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F7530" w14:textId="385B2E16" w:rsidR="00515ABF" w:rsidRDefault="00515ABF" w:rsidP="2E1D3929">
      <w:pPr>
        <w:jc w:val="right"/>
      </w:pPr>
      <w:r>
        <w:t>Supplemental Table 1</w:t>
      </w:r>
    </w:p>
    <w:p w14:paraId="3D1C458C" w14:textId="5B796CDF" w:rsidR="2BED1D34" w:rsidRDefault="2BED1D34" w:rsidP="2E1D3929">
      <w:pPr>
        <w:jc w:val="right"/>
      </w:pPr>
      <w:r>
        <w:t>Water-soluble vitamins composition of the 25 Saudi dish recipes based on ESHA software analysis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01"/>
        <w:gridCol w:w="1011"/>
        <w:gridCol w:w="1011"/>
        <w:gridCol w:w="1011"/>
        <w:gridCol w:w="1237"/>
        <w:gridCol w:w="1011"/>
        <w:gridCol w:w="1129"/>
        <w:gridCol w:w="980"/>
        <w:gridCol w:w="957"/>
        <w:gridCol w:w="1079"/>
        <w:gridCol w:w="1614"/>
        <w:gridCol w:w="1008"/>
      </w:tblGrid>
      <w:tr w:rsidR="2E1D3929" w14:paraId="75D71F08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4F01F" w14:textId="736BA1F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Reci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15968" w14:textId="1BCCD10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B1 (m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6CD6A" w14:textId="4902D7B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B2 (m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02D88" w14:textId="721CFD7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B3 (mg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5D5D95" w14:textId="0CAC7F7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B3-NE (m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B0EFA" w14:textId="3A3E728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B6 (mg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887F0B" w14:textId="7607E70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B12 (mcg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B992D7" w14:textId="377FE4F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Biot</w:t>
            </w:r>
            <w:r w:rsidR="17B7788F"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in</w:t>
            </w: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cg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D2932F" w14:textId="1E3961B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C (mg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00C7C" w14:textId="6E87795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Folate (mcg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14C35" w14:textId="3968DA6C" w:rsidR="2E1D3929" w:rsidRDefault="2E1D3929" w:rsidP="2E1D3929">
            <w:pPr>
              <w:bidi w:val="0"/>
              <w:spacing w:after="0"/>
            </w:pPr>
            <w:proofErr w:type="spellStart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Fol</w:t>
            </w:r>
            <w:proofErr w:type="spellEnd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-DFE (mcg DF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04B721" w14:textId="4D433E47" w:rsidR="2E1D3929" w:rsidRDefault="2E1D3929" w:rsidP="2E1D3929">
            <w:pPr>
              <w:bidi w:val="0"/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anto</w:t>
            </w:r>
            <w:r w:rsidR="196F068A"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henic acid</w:t>
            </w: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g)</w:t>
            </w:r>
          </w:p>
        </w:tc>
      </w:tr>
      <w:tr w:rsidR="2E1D3929" w14:paraId="01B4AA11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ADE59" w14:textId="66AC5A9A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REEKA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0E076" w14:textId="3F0077C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6±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6AA7B7" w14:textId="0769F27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39D63" w14:textId="5BE2B42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8±0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7A075A" w14:textId="12BC9C5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7±0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382F5" w14:textId="276D56C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6E633" w14:textId="0C35D18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4CDFC" w14:textId="4FEA0AB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9±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2FC23" w14:textId="5C826C6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FF09A" w14:textId="71DC4D3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4.41±25.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CEC4E" w14:textId="1AF442E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.47±42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77BCF" w14:textId="58284CB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6±0.09</w:t>
            </w:r>
          </w:p>
        </w:tc>
      </w:tr>
      <w:tr w:rsidR="2E1D3929" w14:paraId="5FFCC257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C1018" w14:textId="5DC87A0D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OUTHERN ASSIDA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6DFA0" w14:textId="1795FD6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±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2ADD8" w14:textId="32FC038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43874" w14:textId="145D98B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1±1.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96721B" w14:textId="1F734B3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±1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F8BD4" w14:textId="08BF978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5CE2C" w14:textId="71E60C3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E72A1" w14:textId="58A385F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90DDD" w14:textId="58EEF37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±0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DAD8C" w14:textId="3DFC77C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.41±13.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1155A" w14:textId="78F1A2D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.76±23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007A9" w14:textId="2FDE469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1±0.27</w:t>
            </w:r>
          </w:p>
        </w:tc>
      </w:tr>
      <w:tr w:rsidR="2E1D3929" w14:paraId="197D618F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35B428" w14:textId="4404CF5E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qu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738D6" w14:textId="76525DC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503A0" w14:textId="77AD162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ACB59" w14:textId="2F1547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97C38C" w14:textId="0ABEA31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±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D5BA1A" w14:textId="7967D28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2FB4B" w14:textId="186F309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59CC82" w14:textId="3C310CF2" w:rsidR="2E1D3929" w:rsidRDefault="2E1D3929" w:rsidP="2E1D3929">
            <w:pPr>
              <w:bidi w:val="0"/>
              <w:spacing w:after="0"/>
              <w:jc w:val="center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DIV/0!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741BA" w14:textId="28DE30A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±0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55AE11" w14:textId="714E3AB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2±0.1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DE76B" w14:textId="4A793F6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2±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84670" w14:textId="264317F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.01</w:t>
            </w:r>
          </w:p>
        </w:tc>
      </w:tr>
      <w:tr w:rsidR="2E1D3929" w14:paraId="2AE2C0D9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933AA" w14:textId="749D7C0B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Jamria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21548" w14:textId="0CB98E3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±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F552F6" w14:textId="50E029A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8±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5BB80" w14:textId="7886F6B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8±0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685AC" w14:textId="3C6A471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5±0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3ADAC7" w14:textId="5C13BF2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9CF027" w14:textId="3C88E14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±0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BB67A" w14:textId="6124963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±1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28EBD" w14:textId="3EF4BD0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76±8.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FD720" w14:textId="166B3EB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63±3.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A98A5" w14:textId="32F1040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63±3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B7BA3" w14:textId="6FE3F2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7±0.12</w:t>
            </w:r>
          </w:p>
        </w:tc>
      </w:tr>
      <w:tr w:rsidR="2E1D3929" w14:paraId="506582C8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0A436" w14:textId="4F4F9A00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NSA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304D0" w14:textId="4017506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±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0FADB" w14:textId="5D806A8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±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3D6C4" w14:textId="491BFCA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4±0.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D6D1B" w14:textId="77A24EC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17±0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3E549" w14:textId="208507F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3EE98" w14:textId="31E39AD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±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C53EE" w14:textId="5B69568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3±0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F2065" w14:textId="09E9CE3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2±0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6FAE28" w14:textId="78F4451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48±5.9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C89345" w14:textId="0FF1B81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48±5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70990" w14:textId="3E2CEBD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4±0.11</w:t>
            </w:r>
          </w:p>
        </w:tc>
      </w:tr>
      <w:tr w:rsidR="2E1D3929" w14:paraId="69ACA726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0776D" w14:textId="1BEF698F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RASYA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9B88A" w14:textId="4FA690A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9±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97DBE1" w14:textId="7AACFDE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±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C13C5A" w14:textId="6981447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1±1.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B235BB" w14:textId="745F727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13±1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45FED" w14:textId="56C1986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4±0.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2448C" w14:textId="7257FC2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±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D974B1" w14:textId="70B657B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2±0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AB2982" w14:textId="6675FE0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99±3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FD5B1B" w14:textId="24CD94B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.74±61.4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9AAC0" w14:textId="108C888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7.72±101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59683" w14:textId="25B9D64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4±0.06</w:t>
            </w:r>
          </w:p>
        </w:tc>
      </w:tr>
      <w:tr w:rsidR="2E1D3929" w14:paraId="33F5C815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64076" w14:textId="10A271D0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NIN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B0FE3" w14:textId="3FD205D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271AC" w14:textId="3A7CA4D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24C830" w14:textId="755FB85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1±0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6F73CF" w14:textId="37840CB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±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9B16A" w14:textId="64A1F94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66EE4" w14:textId="6BD2D7E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4EF3D" w14:textId="1BCE8CBE" w:rsidR="2E1D3929" w:rsidRDefault="2E1D3929" w:rsidP="2E1D3929">
            <w:pPr>
              <w:bidi w:val="0"/>
              <w:spacing w:after="0"/>
              <w:jc w:val="center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DIV/0!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614BCA" w14:textId="191AD47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3±1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00650" w14:textId="3BD9608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42±3.1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630A4" w14:textId="2D51721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42±3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64AE0" w14:textId="7F75541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7±0.14</w:t>
            </w:r>
          </w:p>
        </w:tc>
      </w:tr>
      <w:tr w:rsidR="2E1D3929" w14:paraId="2E95F6EA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97918" w14:textId="0D754BC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SOO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36616" w14:textId="0A9C194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0B3AAF" w14:textId="3FF50C6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886EDE" w14:textId="7570870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7±1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E91CF" w14:textId="5FC44BF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4±1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F3CAF" w14:textId="408D86F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1±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7DF6E" w14:textId="60233F6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9FDCC" w14:textId="7679E43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±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74946" w14:textId="2D4C216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01±0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D71638" w14:textId="387CE78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22±5.2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7D0C0" w14:textId="1376EAA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22±5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419B43" w14:textId="70967AB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8±0.19</w:t>
            </w:r>
          </w:p>
        </w:tc>
      </w:tr>
      <w:tr w:rsidR="2E1D3929" w14:paraId="630E9AFD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299C5D" w14:textId="69BFB844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YADIA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7B9F03" w14:textId="4004526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4±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0AD20" w14:textId="5C55876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56C920" w14:textId="01DCDE8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±1.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F56C7" w14:textId="48B2E4C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7±2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5814C" w14:textId="4196AC7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4±0.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BD5040" w14:textId="651EDAE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8±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CD6AC" w14:textId="408EEFD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8±0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8A681" w14:textId="3EFE58D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±0.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0EE48F" w14:textId="3A59ABC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.08±27.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0762B" w14:textId="581CA0B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63±44.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96A68" w14:textId="52732D6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6±0.34</w:t>
            </w:r>
          </w:p>
        </w:tc>
      </w:tr>
      <w:tr w:rsidR="2E1D3929" w14:paraId="26AD57D7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29DA9" w14:textId="32EA6793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NTU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FDF60" w14:textId="66709FB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1±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4D91D" w14:textId="2F06832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4±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BEC06" w14:textId="7ACB98F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6±0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E44466" w14:textId="243E50D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4±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70DA8" w14:textId="301A4DC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±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131584" w14:textId="0DF5A3A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±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4EA98B" w14:textId="2CECB5D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4±0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A3CE9" w14:textId="16C41D0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8±2.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88F5C" w14:textId="6E8AACD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±17.4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533357" w14:textId="510CACB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6.97±26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10D825" w14:textId="35FBCA8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±0.03</w:t>
            </w:r>
          </w:p>
        </w:tc>
      </w:tr>
      <w:tr w:rsidR="2E1D3929" w14:paraId="4A6C8E20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A2973" w14:textId="3A678D22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UTABBAQ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22471" w14:textId="566F059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025C39" w14:textId="43A5F9E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±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B351F" w14:textId="12F9DE7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±0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CA174" w14:textId="5EC25F6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±0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59A477" w14:textId="5B63B97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D1742F" w14:textId="4331ED7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±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BD223" w14:textId="0B51142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86±1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FD662" w14:textId="39A6D0B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94±4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C78F2" w14:textId="53C7E3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.18±14.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76D07" w14:textId="52573A8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4.66±25.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5EB2D" w14:textId="691EDB8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2±0.07</w:t>
            </w:r>
          </w:p>
        </w:tc>
      </w:tr>
      <w:tr w:rsidR="2E1D3929" w14:paraId="5EA90C65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62CE8" w14:textId="0ACF9F7F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eat </w:t>
            </w: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absa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DA20B" w14:textId="4E28DDB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±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94DB1" w14:textId="5108469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410FC" w14:textId="7989D01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±1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F9A3B" w14:textId="5A0C453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7±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0FE02" w14:textId="226D2C1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±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10573" w14:textId="5BCD636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±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048AE" w14:textId="2D3CD89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9±0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8D8616" w14:textId="5C190DC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±1.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1990E" w14:textId="2381C18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8±1.2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C57FC" w14:textId="59C8496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8±1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395995" w14:textId="0017D73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±0.02</w:t>
            </w:r>
          </w:p>
        </w:tc>
      </w:tr>
      <w:tr w:rsidR="2E1D3929" w14:paraId="08AE4839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950EAC" w14:textId="7BFE827B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SAW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F6AC84" w14:textId="07B9DC1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±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FC63B" w14:textId="42E49BF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23ACA" w14:textId="5ECB45A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9±0.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32CDD" w14:textId="370285D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2±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6AB32" w14:textId="2890006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3B0DA" w14:textId="56ACB3D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7±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68EB5" w14:textId="7185A36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±0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367A2" w14:textId="18C1571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59±1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14CBA" w14:textId="73F32A5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5±13.7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4CEF1" w14:textId="1E2AB57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5±13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613B1E" w14:textId="3FBF3BA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±0.04</w:t>
            </w:r>
          </w:p>
        </w:tc>
      </w:tr>
      <w:tr w:rsidR="2E1D3929" w14:paraId="3CD4D2D6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CA8CA" w14:textId="6233C880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BEBAH HAI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526F0" w14:textId="5C1FE0A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D4B0F" w14:textId="00B5EE7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7374C" w14:textId="186AA8A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8±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CBC05" w14:textId="03C224B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4±1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F035B" w14:textId="7BBEC51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±0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2BD56" w14:textId="61C3969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±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7D91FF" w14:textId="3E5D6D7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6±0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0A77E" w14:textId="51D139A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7±7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D517A" w14:textId="1C79946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66±8.0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2619F" w14:textId="36F4D99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66±8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387BC" w14:textId="304D688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9</w:t>
            </w:r>
          </w:p>
        </w:tc>
      </w:tr>
      <w:tr w:rsidR="2E1D3929" w14:paraId="4973D0FA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05D00" w14:textId="7168E6B6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SHISH BARA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A223D" w14:textId="1276DEE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0F1AD" w14:textId="65BAA7A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FEEC3" w14:textId="07E4631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±0.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B1A43" w14:textId="5BA9C17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7±0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7C5A4" w14:textId="4F0392B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54F76C" w14:textId="5E544A2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32D5D" w14:textId="64082E8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±0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48F83" w14:textId="58F43BF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±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FAA4D" w14:textId="3EFF8E0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.97±15.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81330" w14:textId="455709B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.56±25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7C06C" w14:textId="2A9D6F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±0.06</w:t>
            </w:r>
          </w:p>
        </w:tc>
      </w:tr>
      <w:tr w:rsidR="2E1D3929" w14:paraId="58BD4FBC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6D87C" w14:textId="51D8B0AD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doos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843CA" w14:textId="211A745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±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B1FD03" w14:textId="6E93245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0EAA9" w14:textId="5789466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2±0.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5E6DE" w14:textId="620B545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2±0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10D64" w14:textId="44AA5E2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DA287" w14:textId="23A8FC2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E5318" w14:textId="2366E4C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4±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D0C294" w14:textId="70C4560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±0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40E6B" w14:textId="6115FBD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.26±16.9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0EE13" w14:textId="1AAC28F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.26±16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868F8" w14:textId="5F857A5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8±0.08</w:t>
            </w:r>
          </w:p>
        </w:tc>
      </w:tr>
      <w:tr w:rsidR="2E1D3929" w14:paraId="0CAFE2B1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CEA0F" w14:textId="01978EFF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NEET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C10AD" w14:textId="3F5210A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44F99C" w14:textId="7A6D0C0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±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4FF15" w14:textId="475C5FD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2±0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866AC2" w14:textId="0C995D7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07±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C56DE" w14:textId="7452488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C52EB" w14:textId="27AC9D0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5±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B376C" w14:textId="568B8F5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B4712" w14:textId="2DDF638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2±0.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37462" w14:textId="39F2C4E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±0.3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CC59F" w14:textId="435772F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±0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7C22C0" w14:textId="3277198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</w:tr>
      <w:tr w:rsidR="2E1D3929" w14:paraId="2C9E16F1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C314B" w14:textId="14A11651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JAREES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27B46" w14:textId="2FA6080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1EAE2" w14:textId="4F08C7D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27B2AC" w14:textId="4A109D9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4±0.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E126C" w14:textId="1060B89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5±1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8C603" w14:textId="0018B34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±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91847" w14:textId="3B28458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A12D30" w14:textId="42F9EE8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8±0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601B5" w14:textId="1B03697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4±1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A6F25" w14:textId="2156F10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±1.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72F3E" w14:textId="5639F0A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±1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5C4BE" w14:textId="385F809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±0.1</w:t>
            </w:r>
          </w:p>
        </w:tc>
      </w:tr>
      <w:tr w:rsidR="2E1D3929" w14:paraId="2779F20F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5C18D" w14:textId="70C5E80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MM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548ED6" w14:textId="3C0F991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±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1D4CF" w14:textId="398037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±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19CFA" w14:textId="11A4545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6±0.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0C303" w14:textId="2B62867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6±0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A92F2" w14:textId="1A896C7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±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971C99" w14:textId="3EC23A1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4±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10425F" w14:textId="7F42D93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3±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1CAD7" w14:textId="6CC3327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12±3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08FFD" w14:textId="76596EB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68±3.7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070E7" w14:textId="24D583A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68±3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CE6FB" w14:textId="0BEDC6B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2±0.07</w:t>
            </w:r>
          </w:p>
        </w:tc>
      </w:tr>
      <w:tr w:rsidR="2E1D3929" w14:paraId="4B5C1981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6E22AB" w14:textId="2E7DB5CE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Raqs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EA3E8" w14:textId="08A1AD5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DEFCF" w14:textId="56C4867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0FFE19" w14:textId="1E43F0A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1±0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387609" w14:textId="14AD292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3±0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843C79" w14:textId="01E4B99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±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0F5C1" w14:textId="331E0DC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±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CA6F2" w14:textId="00FBD27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7±0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0EE1E" w14:textId="1E34680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2±0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0B41AC" w14:textId="3B687CE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4±1.1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0763B" w14:textId="1FD1A81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4±1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031FFA" w14:textId="5FDC2FB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4±0.04</w:t>
            </w:r>
          </w:p>
        </w:tc>
      </w:tr>
      <w:tr w:rsidR="2E1D3929" w14:paraId="24DF5392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7C4912" w14:textId="4D34406C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LEEQ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5A0C78" w14:textId="591EE30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±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D9039" w14:textId="1FA0D92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±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12BF0" w14:textId="06DF27C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5±0.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A8EEFE" w14:textId="182FADF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99±0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469B2" w14:textId="324F9DD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54466F" w14:textId="563A7CF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A38BDE" w14:textId="151B770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8±0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B12C5" w14:textId="61A17E4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9±0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F2B15" w14:textId="7B80815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±1.0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0F27B" w14:textId="6D18350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±1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F2441" w14:textId="52859A8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6±0.07</w:t>
            </w:r>
          </w:p>
        </w:tc>
      </w:tr>
      <w:tr w:rsidR="2E1D3929" w14:paraId="769EF732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CD513" w14:textId="5DBCE505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hicken </w:t>
            </w: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absah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7698B1" w14:textId="4B3D406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±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81BAE2" w14:textId="2AE9326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11440" w14:textId="4717122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1±1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98BA3" w14:textId="27866E1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6±0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B4A96" w14:textId="5B42BDD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59DB3" w14:textId="4ED6585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±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EF693" w14:textId="17DB72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±0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8140D0" w14:textId="6C1DF50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6±0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226F0" w14:textId="07AE556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31±0.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1DC24" w14:textId="69B3E2A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31±0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8DAC0" w14:textId="3D998D2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1±0.04</w:t>
            </w:r>
          </w:p>
        </w:tc>
      </w:tr>
      <w:tr w:rsidR="2E1D3929" w14:paraId="41D71027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97501C" w14:textId="6F4489D9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ND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A58A5" w14:textId="11F3779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B46A3" w14:textId="61D3FD6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9A011" w14:textId="5670C36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6±0.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7AF87" w14:textId="5A2118E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6±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7955A4" w14:textId="1EB1B9B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4AF784" w14:textId="6CB8D7F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±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995A7" w14:textId="04870F8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0B47E" w14:textId="7A7E620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±0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AC68E" w14:textId="6E34E9B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±0.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B5BCD" w14:textId="4E377A3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±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873B2" w14:textId="46CBD54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06</w:t>
            </w:r>
          </w:p>
        </w:tc>
      </w:tr>
      <w:tr w:rsidR="2E1D3929" w14:paraId="7F9BE191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C59B7" w14:textId="021ECB68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hreed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A8B86F" w14:textId="6288ABD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±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07FF5" w14:textId="433AEEE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70276" w14:textId="2EC1D44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5±0.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6CE9E" w14:textId="39429BA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5±0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E4B93A" w14:textId="45BA275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587859" w14:textId="6BEA120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2±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83C050" w14:textId="18032EB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6±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6C8C7" w14:textId="104D00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04±1.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CBA4D" w14:textId="1D85F57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02±1.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0AC61C" w14:textId="5F7816F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02±1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E3D44" w14:textId="56EC31C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3±0.02</w:t>
            </w:r>
          </w:p>
        </w:tc>
      </w:tr>
      <w:tr w:rsidR="2E1D3929" w14:paraId="4710D1F3" w14:textId="77777777" w:rsidTr="2E1D3929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5D9AF" w14:textId="2FE4AC5B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RQOQ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834F7C" w14:textId="1FCC3A2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DFE53" w14:textId="6E1F4E5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±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10727" w14:textId="71AF00E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9±0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C9BB2" w14:textId="79FEBEA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±0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DDEA2" w14:textId="22CBB2B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9287C" w14:textId="6756E5A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5±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B31A1" w14:textId="6AD00BA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8±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E950B" w14:textId="0EE251D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54±2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17BB1" w14:textId="5EE0D2B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25±4.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92C3E" w14:textId="7A208D1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1±7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E9E59" w14:textId="775C186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3±0.01</w:t>
            </w:r>
          </w:p>
        </w:tc>
      </w:tr>
    </w:tbl>
    <w:p w14:paraId="0A156609" w14:textId="6538CDD8" w:rsidR="2E1D3929" w:rsidRDefault="2E1D3929" w:rsidP="2E1D3929">
      <w:pPr>
        <w:jc w:val="right"/>
      </w:pPr>
    </w:p>
    <w:p w14:paraId="5475BE4B" w14:textId="0614062E" w:rsidR="2E1D3929" w:rsidRDefault="2E1D3929" w:rsidP="2E1D3929">
      <w:pPr>
        <w:jc w:val="right"/>
      </w:pPr>
    </w:p>
    <w:p w14:paraId="5849FCDE" w14:textId="36293D34" w:rsidR="417C9B3D" w:rsidRDefault="417C9B3D" w:rsidP="2E1D3929">
      <w:pPr>
        <w:jc w:val="right"/>
      </w:pPr>
      <w:r>
        <w:t xml:space="preserve">Supplemental Table </w:t>
      </w:r>
      <w:r w:rsidR="36194201">
        <w:t>2: Fat-soluble vitamins composition of the 25 Saudi dish recipes based on ESHA software analysis.</w:t>
      </w:r>
    </w:p>
    <w:p w14:paraId="1D12D6F8" w14:textId="105BEE71" w:rsidR="2E1D3929" w:rsidRDefault="2E1D3929" w:rsidP="2E1D3929">
      <w:pPr>
        <w:jc w:val="right"/>
      </w:pPr>
    </w:p>
    <w:tbl>
      <w:tblPr>
        <w:tblW w:w="0" w:type="auto"/>
        <w:tblInd w:w="-600" w:type="dxa"/>
        <w:tblLayout w:type="fixed"/>
        <w:tblLook w:val="06A0" w:firstRow="1" w:lastRow="0" w:firstColumn="1" w:lastColumn="0" w:noHBand="1" w:noVBand="1"/>
      </w:tblPr>
      <w:tblGrid>
        <w:gridCol w:w="2249"/>
        <w:gridCol w:w="1588"/>
        <w:gridCol w:w="1686"/>
        <w:gridCol w:w="1491"/>
        <w:gridCol w:w="1405"/>
        <w:gridCol w:w="1638"/>
        <w:gridCol w:w="1222"/>
        <w:gridCol w:w="1683"/>
        <w:gridCol w:w="1800"/>
        <w:gridCol w:w="1222"/>
      </w:tblGrid>
      <w:tr w:rsidR="2E1D3929" w14:paraId="5067523C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6E1DC" w14:textId="39282D78" w:rsidR="2E1D3929" w:rsidRDefault="2E1D3929"/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9C620" w14:textId="7F19B1F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A-IU (IU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F5EDD7" w14:textId="74A1A4D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A-RAE (mcg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415AD" w14:textId="7E8DAD23" w:rsidR="2E1D3929" w:rsidRDefault="2E1D3929" w:rsidP="2E1D3929">
            <w:pPr>
              <w:bidi w:val="0"/>
              <w:spacing w:after="0"/>
            </w:pPr>
            <w:proofErr w:type="spellStart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aroten</w:t>
            </w:r>
            <w:proofErr w:type="spellEnd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cg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A82E8" w14:textId="7B2D7EB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Retinol (mcg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1A64C9" w14:textId="0EDFE59A" w:rsidR="2E1D3929" w:rsidRDefault="2E1D3929" w:rsidP="2E1D3929">
            <w:pPr>
              <w:bidi w:val="0"/>
              <w:spacing w:after="0"/>
            </w:pPr>
            <w:proofErr w:type="spellStart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BetaCaro</w:t>
            </w:r>
            <w:proofErr w:type="spellEnd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cg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3D9E2" w14:textId="6662DD5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D (IU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3163C" w14:textId="75AD5E0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D</w:t>
            </w:r>
            <w:r w:rsidR="0E28003F"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(mc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09C55D" w14:textId="1CF7A60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E(mg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4CE00" w14:textId="31C0745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Vit K (mcg)</w:t>
            </w:r>
          </w:p>
        </w:tc>
      </w:tr>
      <w:tr w:rsidR="2E1D3929" w14:paraId="614B3EFD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CEBFB" w14:textId="333BE458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REEKAH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688E9" w14:textId="36F52E7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3±1.4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EE30F" w14:textId="038E9E3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±0.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C98B6" w14:textId="55B650F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4±0.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A1747" w14:textId="73CDED4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2B87B" w14:textId="2B7CBD5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5±0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5A8DF3" w14:textId="5A17F88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C8C7A" w14:textId="68A10A2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D5EF1" w14:textId="24E2F69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1±0.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4BAA18" w14:textId="2178562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6±0.25</w:t>
            </w:r>
          </w:p>
        </w:tc>
      </w:tr>
      <w:tr w:rsidR="2E1D3929" w14:paraId="78FC6593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46CDE5" w14:textId="09FE95CE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OUTHERN ASSIDAH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D7DFD" w14:textId="0C79E3B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.36±59.7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89F2E0" w14:textId="01FE918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5±13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EB86FB" w14:textId="5AF5398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7±3.5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9CC64" w14:textId="0A9ACE2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38±12.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D18DF" w14:textId="36B2331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.04±21.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A2724" w14:textId="6C4F82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9089C" w14:textId="388E70B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0B784" w14:textId="079457C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±1.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4E947" w14:textId="00F4AB7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7±0.36</w:t>
            </w:r>
          </w:p>
        </w:tc>
      </w:tr>
      <w:tr w:rsidR="2E1D3929" w14:paraId="1445DA1C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08BF4" w14:textId="6FA8FB79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qu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010FD" w14:textId="7B57AC8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34±1.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3155C" w14:textId="1475488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±0.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DEAAA" w14:textId="6AF6A5E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3±0.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69683" w14:textId="20CA328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C0084" w14:textId="7BB396D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5±0.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1E4FCC" w14:textId="3036B69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4C103" w14:textId="6254D79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35E13" w14:textId="532F920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±1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DDECD" w14:textId="5648091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±0.09</w:t>
            </w:r>
          </w:p>
        </w:tc>
      </w:tr>
      <w:tr w:rsidR="2E1D3929" w14:paraId="21E63A9B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5370B4" w14:textId="534D6F4A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Jamriah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49375F" w14:textId="6E3734E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4±1.0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2696C" w14:textId="0FD90C9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A1EF4" w14:textId="775C91D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4±0.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BFE20" w14:textId="307D309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6ABD7" w14:textId="110948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5±0.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D47F1" w14:textId="3A64BED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8±1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EA00B" w14:textId="1484C47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5CA5C" w14:textId="692CF08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7±1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F992B" w14:textId="4C53748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9±0.21</w:t>
            </w:r>
          </w:p>
        </w:tc>
      </w:tr>
      <w:tr w:rsidR="2E1D3929" w14:paraId="567895C8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6C09A" w14:textId="3543F121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MANSAF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799EF" w14:textId="7824CDD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44±6.8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15605" w14:textId="7B5510A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±1.9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22BCB" w14:textId="6641388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5267D" w14:textId="64908B7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±0.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C4718" w14:textId="7EA5C47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68±13.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D6036" w14:textId="4B02AC0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±0.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28708" w14:textId="0D78CDE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18101" w14:textId="5066FB6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3±0.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E4F20" w14:textId="628A2D7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8±4.25</w:t>
            </w:r>
          </w:p>
        </w:tc>
      </w:tr>
      <w:tr w:rsidR="2E1D3929" w14:paraId="79931B1C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57CD2F" w14:textId="23500F12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RASYA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285BA" w14:textId="672F7B8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6.07±120.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3B6F83" w14:textId="48FDF38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.45±29.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F3DB8" w14:textId="55CCB8E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6±3.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319B5" w14:textId="17BBF75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.37±28.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DFF37" w14:textId="4C128FE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79±19.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CF1C0" w14:textId="618E377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.64±14.6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417DEB" w14:textId="4EA9A75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2±0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A99490" w14:textId="206A63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3±0.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BAF6C" w14:textId="680BC09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66±15.59</w:t>
            </w:r>
          </w:p>
        </w:tc>
      </w:tr>
      <w:tr w:rsidR="2E1D3929" w14:paraId="04CC5657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C5519" w14:textId="3D18FAD3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NIN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322D4" w14:textId="5C99A1E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4.7±26.8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C51A2" w14:textId="5190BE7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5±3.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FE571" w14:textId="3CF4D7E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1±2.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979B45" w14:textId="150261E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.07±3.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AB69A" w14:textId="7FC6D11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55±12.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D2F2D" w14:textId="1EAE040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D913E7" w14:textId="181EAB2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10AFF" w14:textId="449CA02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789A3" w14:textId="2671357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6±0.68</w:t>
            </w:r>
          </w:p>
        </w:tc>
      </w:tr>
      <w:tr w:rsidR="2E1D3929" w14:paraId="0F5E00E4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89808" w14:textId="420949FA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SOO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F611A" w14:textId="7D2E811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.13±3.7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F9B16" w14:textId="6A927BA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6±0.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0966C" w14:textId="786212A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1±0.3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EBDC5" w14:textId="3BD57BD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E056B" w14:textId="705B176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94±1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A51B1" w14:textId="1CAC60C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6F5892" w14:textId="5E25576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AE1BEC" w14:textId="09D081F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1±0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65835B" w14:textId="580AF7C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±0.57</w:t>
            </w:r>
          </w:p>
        </w:tc>
      </w:tr>
      <w:tr w:rsidR="2E1D3929" w14:paraId="1CA8112F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6F86E4" w14:textId="66A06DE4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YADIAH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B114EB" w14:textId="34DCF1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2.3±138.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15F7D2" w14:textId="7C62AF8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95±10.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170DA8" w14:textId="1F91008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22±14.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98737" w14:textId="478EAA5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34±10.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C8368" w14:textId="721D17A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.61±69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9DC7C" w14:textId="7F3ED7E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2.08±163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0DA68" w14:textId="3D1EFB4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6±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452D2" w14:textId="4C814E2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3±0.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3A6C74" w14:textId="417D738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1±0.7</w:t>
            </w:r>
          </w:p>
        </w:tc>
      </w:tr>
      <w:tr w:rsidR="2E1D3929" w14:paraId="7B3B66D1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872741" w14:textId="42C520CF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NTU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5B955" w14:textId="66F9E2F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2.09±363.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8BF0F" w14:textId="40BF283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6±18.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1988EF" w14:textId="6448024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21±36.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878853" w14:textId="73AC246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726C0D" w14:textId="55E213B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7.77±184.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1C62DC" w14:textId="6643D4F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5±2.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A1DA0" w14:textId="5D96B12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9B285" w14:textId="508649B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2±0.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31932C" w14:textId="1DCA346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6±1.13</w:t>
            </w:r>
          </w:p>
        </w:tc>
      </w:tr>
      <w:tr w:rsidR="2E1D3929" w14:paraId="561B9E63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645E6" w14:textId="1E371BFF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UTABBAQ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26C13" w14:textId="36EDDCF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9.57±157.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16D71" w14:textId="118E6FE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.3±24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BED21" w14:textId="7E51365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.43±13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EC97F" w14:textId="390DC03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.64±11.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CFBB2" w14:textId="489CC3F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2.72±162.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057AC" w14:textId="54F3959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91±5.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577C4C" w14:textId="78309D0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6±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DE783" w14:textId="51CCCB7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±0.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828A4" w14:textId="3CB9138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.67±37.75</w:t>
            </w:r>
          </w:p>
        </w:tc>
      </w:tr>
      <w:tr w:rsidR="2E1D3929" w14:paraId="69D6D48A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ABD44" w14:textId="392D7F18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eat </w:t>
            </w: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absah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9DE0EC" w14:textId="10139D9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5.95±78.9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0CBC3" w14:textId="6FB708B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41±3.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95697" w14:textId="2D2CDFB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55±7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DEB0CB" w14:textId="79AE808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76EB2" w14:textId="0C8B06C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9.84±41.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9F24F" w14:textId="571176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±0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73EC6" w14:textId="0912DA5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56044" w14:textId="3F90DD1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4±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0791F" w14:textId="02F5E96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1±0.7</w:t>
            </w:r>
          </w:p>
        </w:tc>
      </w:tr>
      <w:tr w:rsidR="2E1D3929" w14:paraId="429FEAFB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A5C7E0" w14:textId="5FF6A639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SAW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E507F" w14:textId="701E59C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66.72±1103.4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D4C0D" w14:textId="4828C68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.11±62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B583C" w14:textId="35E61FD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4.71±107.9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57E023" w14:textId="2BEA84D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89±7.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9BDF0" w14:textId="15F314C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4.24±524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EFFA6" w14:textId="10B52F9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2±0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A5263B" w14:textId="7D6B84B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9F8D1" w14:textId="3CC4D09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6±0.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8932A" w14:textId="21D51D5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77±7.01</w:t>
            </w:r>
          </w:p>
        </w:tc>
      </w:tr>
      <w:tr w:rsidR="2E1D3929" w14:paraId="21342215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3F39C" w14:textId="7D5BE918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BEBAH HAIL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FF3FE" w14:textId="4142EC8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08.73±540.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29509" w14:textId="10237E1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1.36±33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4C806" w14:textId="09341DE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0.74±54.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49903" w14:textId="7A03D0D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6±0.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DF336" w14:textId="4788792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85.59±391.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3C36F2" w14:textId="42F50A9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A2B139" w14:textId="289FC91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5D31C" w14:textId="407D878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2±0.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73C17" w14:textId="3532C6E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.91±97.84</w:t>
            </w:r>
          </w:p>
        </w:tc>
      </w:tr>
      <w:tr w:rsidR="2E1D3929" w14:paraId="394FC7B6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3637E" w14:textId="5256D944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HISH BARA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88E0CF" w14:textId="57C3C06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3.53±141.4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C28FE" w14:textId="2F0F50B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51±6.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CB7BF" w14:textId="3FDEC60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.06±13.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0BB0A" w14:textId="45F4454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8±1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C3BC2" w14:textId="02AB361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1.83±59.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113EE" w14:textId="5A9737B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25±11.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0798A" w14:textId="18CB3B3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70C04" w14:textId="22095A4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±0.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66E5A6" w14:textId="6E6D166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66±1.23</w:t>
            </w:r>
          </w:p>
        </w:tc>
      </w:tr>
      <w:tr w:rsidR="2E1D3929" w14:paraId="5214C295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2A426" w14:textId="1474F13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doos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CBDF0" w14:textId="3695C4E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64±0.6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7B683" w14:textId="3E32835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3±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4CF780" w14:textId="20506EE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6±0.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E4ABF" w14:textId="41E9CA4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8E473" w14:textId="113392E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9±0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DEABFF" w14:textId="750F4BA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B10B96" w14:textId="5ACE38A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92FD9" w14:textId="04DA570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9±0.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69814" w14:textId="68833D4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3±0.42</w:t>
            </w:r>
          </w:p>
        </w:tc>
      </w:tr>
      <w:tr w:rsidR="2E1D3929" w14:paraId="4F4F5B48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61C9A" w14:textId="696BE5E4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NEETH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F35DF" w14:textId="19ABE70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5±0.0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98843" w14:textId="122ACC3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5BF795" w14:textId="5230B9E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68140A" w14:textId="75533FB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4AF00" w14:textId="4EF2689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3±1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8987D" w14:textId="6AFC363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4227CC" w14:textId="22B45B7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5E5A53" w14:textId="30C309D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±0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56479" w14:textId="16FADCF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4</w:t>
            </w:r>
          </w:p>
        </w:tc>
      </w:tr>
      <w:tr w:rsidR="2E1D3929" w14:paraId="2E46E466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BC2BE7" w14:textId="46FD303F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JAREESH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69527D" w14:textId="1020964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.38±42.7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DDBC4B" w14:textId="295AA91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68±11.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EA341D" w14:textId="2222859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9±0.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6C24C" w14:textId="2BB306A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13±11.7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072C5" w14:textId="4685D25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29±1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1DC36" w14:textId="4CC1CA8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5±2.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B6EB8" w14:textId="68840C5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D15EE" w14:textId="33F5B2F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2±0.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90728" w14:textId="49352DD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1±0.02</w:t>
            </w:r>
          </w:p>
        </w:tc>
      </w:tr>
      <w:tr w:rsidR="2E1D3929" w14:paraId="3538C3A8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A4A40" w14:textId="1ED4BF8A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MM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789D9" w14:textId="39D02B6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15.1±1240.7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45A83" w14:textId="5A808D4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8.12±64.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7B979" w14:textId="3BB35BB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0.56±123.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2385B8" w14:textId="618EBC9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9±4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7E604" w14:textId="32E82C7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11.71±488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41442" w14:textId="3FC780C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3±0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F475C" w14:textId="6F1BC80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A1073" w14:textId="156439D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9±0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9BE36" w14:textId="15D8B10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1±0.66</w:t>
            </w:r>
          </w:p>
        </w:tc>
      </w:tr>
      <w:tr w:rsidR="2E1D3929" w14:paraId="196ED204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9CE4DF" w14:textId="79ECF48D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Raqsh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78E6B" w14:textId="28EC834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.36±24.9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63D78" w14:textId="5BDA723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2±1.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1F26D" w14:textId="45C6279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4±2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D2E1C" w14:textId="7A17B9C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891676" w14:textId="271527A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27±13.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FB4A7A" w14:textId="22B84D3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±0.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D4C8E" w14:textId="2A52388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AD6C7B" w14:textId="77F4B63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3±0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9C32F" w14:textId="6C73D58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±1.12</w:t>
            </w:r>
          </w:p>
        </w:tc>
      </w:tr>
      <w:tr w:rsidR="2E1D3929" w14:paraId="577829F6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DF3431" w14:textId="1BC32E1C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LEEQ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4938D" w14:textId="66DC934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.8±31.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540AA" w14:textId="4DD5C85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61±3.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704AC7" w14:textId="0047881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6±2.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EDEC3" w14:textId="401C08A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33±2.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C9AA7" w14:textId="2C5E6D6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36±13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8A0B7" w14:textId="62BE739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2±0.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249AE" w14:textId="506F31F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A255C" w14:textId="2E23ADD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±0.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E9E6B" w14:textId="02DC0A0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7±0.15</w:t>
            </w:r>
          </w:p>
        </w:tc>
      </w:tr>
      <w:tr w:rsidR="2E1D3929" w14:paraId="391D14EE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E1C0B" w14:textId="249773A0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hicken </w:t>
            </w: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absah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CB899" w14:textId="149C97E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4.16±36.3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43041" w14:textId="357AD7E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12±5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0426C" w14:textId="62EFEBF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19±2.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0EDCA9" w14:textId="39CC2A2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52±4.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44CC1" w14:textId="6CDC039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.39±12.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231AAA" w14:textId="495E15D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±1.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7D20B" w14:textId="17C53B1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A54C7" w14:textId="2ABB739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±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4A58C" w14:textId="451B447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8±0.07</w:t>
            </w:r>
          </w:p>
        </w:tc>
      </w:tr>
      <w:tr w:rsidR="2E1D3929" w14:paraId="193D47EF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2F4CA" w14:textId="4F878BD9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NDI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B01503" w14:textId="49725C9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3±0.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BB14A" w14:textId="56A6C2C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B1CBE" w14:textId="010D72B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±0.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E776B" w14:textId="47C7560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6501C" w14:textId="5352D16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±0.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96329" w14:textId="77B368B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5±0.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50286" w14:textId="6494E84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0B0D6D" w14:textId="7D6F714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84DA6" w14:textId="250909B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±0.47</w:t>
            </w:r>
          </w:p>
        </w:tc>
      </w:tr>
      <w:tr w:rsidR="2E1D3929" w14:paraId="68E42B91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6FF110" w14:textId="10253836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hreed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A3E52" w14:textId="3027E05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87.34±744.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2E1AC" w14:textId="7C767C8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.36±37.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87206" w14:textId="0130D8F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8.73±74.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0E628" w14:textId="74F0F98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3CE61" w14:textId="33744C5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74.61±319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F8517" w14:textId="0FBEA07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7±0.2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D11C5C" w14:textId="49DAEA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ED77E" w14:textId="180C3BA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7±0.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CF92F" w14:textId="3C0F038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±0.49</w:t>
            </w:r>
          </w:p>
        </w:tc>
      </w:tr>
      <w:tr w:rsidR="2E1D3929" w14:paraId="1FC8D6DC" w14:textId="77777777" w:rsidTr="2E1D3929">
        <w:trPr>
          <w:trHeight w:val="300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A8673" w14:textId="5188272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RQOQ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C70464" w14:textId="516BABF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63.49±317.2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0C173" w14:textId="28B67B9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.17±15.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FE4C5" w14:textId="18F5240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6.35±31.7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A79AE" w14:textId="31889E9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186C7" w14:textId="363BB7D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5.89±108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FC7AF" w14:textId="4B17C3E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±0.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1E06E" w14:textId="3CBD93C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22A81" w14:textId="3C05FCA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5±0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50C01" w14:textId="7B58829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±1.01</w:t>
            </w:r>
          </w:p>
        </w:tc>
      </w:tr>
    </w:tbl>
    <w:p w14:paraId="18F6D006" w14:textId="5F85969C" w:rsidR="2E1D3929" w:rsidRDefault="2E1D3929" w:rsidP="2E1D3929">
      <w:pPr>
        <w:jc w:val="right"/>
      </w:pPr>
    </w:p>
    <w:p w14:paraId="6B3D4316" w14:textId="7896C436" w:rsidR="2E1D3929" w:rsidRDefault="2E1D3929" w:rsidP="2E1D3929">
      <w:pPr>
        <w:jc w:val="right"/>
      </w:pPr>
    </w:p>
    <w:p w14:paraId="15D36F0D" w14:textId="2EC5D41C" w:rsidR="58DBFFAE" w:rsidRDefault="58DBFFAE" w:rsidP="2E1D3929">
      <w:pPr>
        <w:jc w:val="right"/>
      </w:pPr>
      <w:r>
        <w:t>Mineral composition of the 25 Saudi dish recipes based on ESHA software analysis. Supplemental Table 3:</w:t>
      </w:r>
    </w:p>
    <w:p w14:paraId="3CF231E2" w14:textId="578CDB45" w:rsidR="2E1D3929" w:rsidRDefault="2E1D3929" w:rsidP="2E1D3929">
      <w:pPr>
        <w:jc w:val="right"/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37"/>
        <w:gridCol w:w="1181"/>
        <w:gridCol w:w="1108"/>
        <w:gridCol w:w="1026"/>
        <w:gridCol w:w="1022"/>
        <w:gridCol w:w="1089"/>
        <w:gridCol w:w="989"/>
        <w:gridCol w:w="1063"/>
        <w:gridCol w:w="1181"/>
        <w:gridCol w:w="1181"/>
        <w:gridCol w:w="993"/>
      </w:tblGrid>
      <w:tr w:rsidR="2E1D3929" w14:paraId="5CA8F4F9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20F1C" w14:textId="0F419205" w:rsidR="2E1D3929" w:rsidRDefault="2E1D3929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D3F3C7" w14:textId="31FE6DCD" w:rsidR="2E1D3929" w:rsidRDefault="2E1D3929" w:rsidP="2E1D3929">
            <w:pPr>
              <w:bidi w:val="0"/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alc</w:t>
            </w:r>
            <w:r w:rsidR="0D67529F"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ium</w:t>
            </w: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g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BF1E9" w14:textId="351410E5" w:rsidR="2E1D3929" w:rsidRDefault="2E1D3929" w:rsidP="2E1D3929">
            <w:pPr>
              <w:bidi w:val="0"/>
              <w:spacing w:after="0"/>
            </w:pPr>
            <w:proofErr w:type="spellStart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hrom</w:t>
            </w:r>
            <w:proofErr w:type="spellEnd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cg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959A2" w14:textId="663C8F61" w:rsidR="2E1D3929" w:rsidRDefault="2E1D3929" w:rsidP="2E1D3929">
            <w:pPr>
              <w:bidi w:val="0"/>
              <w:spacing w:after="0"/>
            </w:pPr>
            <w:proofErr w:type="spellStart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Copp</w:t>
            </w:r>
            <w:proofErr w:type="spellEnd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g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6E91E" w14:textId="71F12D7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Fluor (mg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1EBE0" w14:textId="7B668A3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Iodine (mcg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66E79" w14:textId="1E41E7F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Iron (mg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344B01" w14:textId="0EEF1D01" w:rsidR="2E1D3929" w:rsidRDefault="2E1D3929" w:rsidP="2E1D3929">
            <w:pPr>
              <w:bidi w:val="0"/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gn</w:t>
            </w:r>
            <w:r w:rsidR="482DE4E0"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sium</w:t>
            </w: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g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E6AF08" w14:textId="3A34FC4D" w:rsidR="2E1D3929" w:rsidRDefault="2E1D3929" w:rsidP="2E1D3929">
            <w:pPr>
              <w:bidi w:val="0"/>
              <w:spacing w:after="0"/>
            </w:pPr>
            <w:proofErr w:type="spellStart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hos</w:t>
            </w:r>
            <w:proofErr w:type="spellEnd"/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g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CD7E3" w14:textId="64CD8B6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ot</w:t>
            </w:r>
            <w:r w:rsidR="546B3C54"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ssium</w:t>
            </w: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m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D5785" w14:textId="219966E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Zinc (mg)</w:t>
            </w:r>
          </w:p>
        </w:tc>
      </w:tr>
      <w:tr w:rsidR="2E1D3929" w14:paraId="6DB20EA9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CC1637" w14:textId="708D332A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AREEKA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DCCB1B" w14:textId="5D72CA1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±2.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E1DFB" w14:textId="1024579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7C8B8" w14:textId="426B11B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±0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8155E" w14:textId="630348D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A00A7" w14:textId="6EC404E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27±13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4D172" w14:textId="1C22634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5±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838F52" w14:textId="74F9164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.68±14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E0D3EE" w14:textId="1E4D361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9.68±33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BC177" w14:textId="1208576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7.66±43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FA621" w14:textId="1E704FD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4±0.35</w:t>
            </w:r>
          </w:p>
        </w:tc>
      </w:tr>
      <w:tr w:rsidR="2E1D3929" w14:paraId="6ED552BF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271EC" w14:textId="1734A89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OUTHERN ASSIDA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9DE3E8" w14:textId="1EC26D5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.21±35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7E37BB" w14:textId="2207BFB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085F7" w14:textId="44D0A36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3±0.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F41D88" w14:textId="7EFD2EA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88EDB" w14:textId="42BA0AE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.33±18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AE5FF" w14:textId="41227B4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1±1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3303EA" w14:textId="26DF2D9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.67±48.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DD6A3" w14:textId="34A7007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6.46±17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5E031" w14:textId="6A8CA55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0.76±16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30AF2" w14:textId="1D4DE21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±1.24</w:t>
            </w:r>
          </w:p>
        </w:tc>
      </w:tr>
      <w:tr w:rsidR="2E1D3929" w14:paraId="51C0C3A5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B4CD05" w14:textId="72B42503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qu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C57B8" w14:textId="6F0F3E5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5±0.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6EE19" w14:textId="27ED7F3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655264" w14:textId="519EB67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C208D" w14:textId="0E961D5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5A0AF" w14:textId="5D957A9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6±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A4D2C" w14:textId="2326C64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7±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312100" w14:textId="09A8491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6±0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D6C9E" w14:textId="1B7247D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95±1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733B8" w14:textId="565EF0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.46±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566F5" w14:textId="594D78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</w:tr>
      <w:tr w:rsidR="2E1D3929" w14:paraId="7A45798A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445EC" w14:textId="690587AC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Jamriah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CA8D8" w14:textId="547E1A4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9.94±84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996B4" w14:textId="72C0D7E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362E4" w14:textId="0057D93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4±0.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0598B" w14:textId="46C9FEE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5791CF" w14:textId="2FD1297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93±7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6F23E" w14:textId="3F22556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8±0.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6D26D" w14:textId="33A3340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.44±8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C4994" w14:textId="50B7CDA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7±38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78C930" w14:textId="721BF47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9.83±5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0C31D9" w14:textId="5CAAC62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1±0.34</w:t>
            </w:r>
          </w:p>
        </w:tc>
      </w:tr>
      <w:tr w:rsidR="2E1D3929" w14:paraId="354C753E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5A3C6" w14:textId="071E4905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NSA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6135B" w14:textId="21F52AA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75±3.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0B801" w14:textId="485DAE1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3EA5E7" w14:textId="2D46EA5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±0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D3D44" w14:textId="0E9E60C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C5449" w14:textId="7EBFE2A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47±5.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02CAE" w14:textId="0A28A7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±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95FF91" w14:textId="77C6AA1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89±1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A3D3E" w14:textId="00FE312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1.74±27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9DFD60" w14:textId="6A5A604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0.56±43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D39619" w14:textId="1BF830B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3±0.66</w:t>
            </w:r>
          </w:p>
        </w:tc>
      </w:tr>
      <w:tr w:rsidR="2E1D3929" w14:paraId="3D4FC7E5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E24FB9" w14:textId="4D3DC5B3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RASYA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7CF87" w14:textId="7421461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6.94±135.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420FA" w14:textId="50B68F7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F7975" w14:textId="6628207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4±0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837E6" w14:textId="4DEF7E2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8AEBE" w14:textId="3E1E697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4.2±25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DD3E4" w14:textId="16FB0C4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6±1.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0E6151" w14:textId="1329D01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.02±15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C2CFBF" w14:textId="25375E0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9.52±82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08EB4" w14:textId="0BEF95D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2.8±34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A11C92" w14:textId="35BC7DE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±0.26</w:t>
            </w:r>
          </w:p>
        </w:tc>
      </w:tr>
      <w:tr w:rsidR="2E1D3929" w14:paraId="657FADDB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DBC8C" w14:textId="7DC50AB6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NIN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41BF0" w14:textId="1CA6F69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6.38±85.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FF00D" w14:textId="19474CA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±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67A6E" w14:textId="10C2C0C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±0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9E0AD" w14:textId="52A420D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FEAB0" w14:textId="421684A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6±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47B3F" w14:textId="6F598EE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±0.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48A0D" w14:textId="45590FD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06±14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78126C" w14:textId="75F7FFF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.92±59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D0388" w14:textId="481F49B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6.16±108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4F0456" w14:textId="35190E5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5±0.24</w:t>
            </w:r>
          </w:p>
        </w:tc>
      </w:tr>
      <w:tr w:rsidR="2E1D3929" w14:paraId="10B3CB91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FD5A7" w14:textId="170D7F6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SOO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9E41D2" w14:textId="1B9ED73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72±7.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DC90C" w14:textId="5A71A60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±0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138D8" w14:textId="0FD5D7E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4±0.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4C5FC" w14:textId="760CD54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50400" w14:textId="18234C7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57±4.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4AF92" w14:textId="430B9E5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6±0.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8B33AB" w14:textId="4B7B2A5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.27±22.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A13A2" w14:textId="4DC9FBF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0.44±62.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26E9A" w14:textId="5E72CC9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6.14±54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8F619" w14:textId="7F316DF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3±0.58</w:t>
            </w:r>
          </w:p>
        </w:tc>
      </w:tr>
      <w:tr w:rsidR="2E1D3929" w14:paraId="7623F907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F0837" w14:textId="756EFD9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YADIA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20A65" w14:textId="408EDC0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86±7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29016" w14:textId="28428C3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±0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676BA" w14:textId="3BEA320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9424AF" w14:textId="7272800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0D4C70" w14:textId="4404B27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88±11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BC25C" w14:textId="164E07B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±0.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C24F4" w14:textId="18E917D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.24±18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32B62" w14:textId="2785DB8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1.1±87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7FFD5" w14:textId="6603619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3.25±95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2724D" w14:textId="3E1A275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4±0.44</w:t>
            </w:r>
          </w:p>
        </w:tc>
      </w:tr>
      <w:tr w:rsidR="2E1D3929" w14:paraId="7D5A4637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95384E" w14:textId="2DE9A0B1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NTU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30610" w14:textId="219C0E2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.02±5.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756ED" w14:textId="2683324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±0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D93C6" w14:textId="2D292AB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±0.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F1F55" w14:textId="04056A4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.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F6D57" w14:textId="165FBB5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33±11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292AB" w14:textId="5ED6847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1±0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9C65C" w14:textId="4597315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4±4.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D620E7" w14:textId="420C51C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.61±30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2D177" w14:textId="6FDC36F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5.07±6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B27D7" w14:textId="698E30E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1±0.06</w:t>
            </w:r>
          </w:p>
        </w:tc>
      </w:tr>
      <w:tr w:rsidR="2E1D3929" w14:paraId="749074FF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2344E2" w14:textId="239A6E35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UTABBAQ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742729" w14:textId="4C66E17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±36.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F4E89" w14:textId="121390D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±0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4B203C" w14:textId="37BD23A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8375E2" w14:textId="6D13082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BC2AB" w14:textId="2A22F38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14±4.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03B42" w14:textId="5D1CF2B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3±0.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E4215C" w14:textId="4D71E32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1±1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EBA04" w14:textId="7DD1E85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.37±10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28FC9" w14:textId="2AFFADF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5.84±2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28D5B" w14:textId="4F4F055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2±0.16</w:t>
            </w:r>
          </w:p>
        </w:tc>
      </w:tr>
      <w:tr w:rsidR="2E1D3929" w14:paraId="1D627D2A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C3C91" w14:textId="58CA5DCD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Meat </w:t>
            </w: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absah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E91AA" w14:textId="280F35C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01±0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103483" w14:textId="094B93C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96231" w14:textId="0CA1E85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27DC81" w14:textId="707241A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01DA3" w14:textId="5F5EF99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74±8.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10BE0" w14:textId="7F37408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5±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35807" w14:textId="4942A3A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21±1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BB17B8" w14:textId="18F9244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.12±6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65F5E3" w14:textId="0D7E3A0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5.21±22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82C3B" w14:textId="2B8B860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8±0.11</w:t>
            </w:r>
          </w:p>
        </w:tc>
      </w:tr>
      <w:tr w:rsidR="2E1D3929" w14:paraId="0D381DCA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07D1E" w14:textId="6913834F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SAW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C683F" w14:textId="2C9CE4E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53±1.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5B6487" w14:textId="2D2B211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±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AA077" w14:textId="14DAC5F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35477F" w14:textId="18EDCD9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14CB50" w14:textId="006E192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93±14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6E436E" w14:textId="17FAB8D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6±0.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223EC" w14:textId="71613B6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61±4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C3ACC" w14:textId="78B6A1E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.52±13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65B5A" w14:textId="1722B71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8.18±3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12459" w14:textId="41564D2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9±0.16</w:t>
            </w:r>
          </w:p>
        </w:tc>
      </w:tr>
      <w:tr w:rsidR="2E1D3929" w14:paraId="00767321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77C7BA" w14:textId="71FCAFD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BEBAH HAI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536426" w14:textId="2704C8B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.91±6.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C89D43" w14:textId="21C8FF0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88107" w14:textId="5BB0B9B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3AE87" w14:textId="7B67F6C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BAF0A" w14:textId="3E15E69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87±7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58FE0" w14:textId="3E39BEB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3±0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47469" w14:textId="066E8A2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.92±2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D1A6C" w14:textId="3F99198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.39±19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C218C" w14:textId="09B4480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3.18±1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D11BF" w14:textId="64D3AE2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8±0.28</w:t>
            </w:r>
          </w:p>
        </w:tc>
      </w:tr>
      <w:tr w:rsidR="2E1D3929" w14:paraId="435B4E9C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6CD6A" w14:textId="0E8C2BA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HISH BARA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6FEE2" w14:textId="4167C04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.63±10.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2FC01C" w14:textId="1451FA7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1D280" w14:textId="287F537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BCE73" w14:textId="3E62E38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7F3AC" w14:textId="2A7FC9A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.94±4.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4E305" w14:textId="7D561B5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1±0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720093" w14:textId="259E9AF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09±2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2EAD0" w14:textId="42585CA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.18±17.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2DA50" w14:textId="617A8DE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.51±25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76F12" w14:textId="12B48F4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4±0.07</w:t>
            </w:r>
          </w:p>
        </w:tc>
      </w:tr>
      <w:tr w:rsidR="2E1D3929" w14:paraId="6CB8E65F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01419" w14:textId="5F6E3B8D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doo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ADA21E" w14:textId="7D29069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2±0.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0AF79" w14:textId="265652E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7CD84" w14:textId="47A9873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1±0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97A0DD" w14:textId="30BA2C8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D8BC2F" w14:textId="0DF2AC7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77±6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7ABDC" w14:textId="0886DB0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9±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36066" w14:textId="6E724A3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04±1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7CF0B2" w14:textId="55F1912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.27±9.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FEDD6" w14:textId="35D445B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1.19±22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1F9F2" w14:textId="60FE651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4±0.11</w:t>
            </w:r>
          </w:p>
        </w:tc>
      </w:tr>
      <w:tr w:rsidR="2E1D3929" w14:paraId="3B0CF52A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0D7975" w14:textId="02E61588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HANEET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2A4EAA" w14:textId="72D013F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98±0.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12E87" w14:textId="78A65BA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EA089" w14:textId="68D4C06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392ADE" w14:textId="47882C1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4D4994" w14:textId="4B6FF7C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.83±10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8ED33" w14:textId="6DACE6F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7±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F50C11" w14:textId="1BBE0E2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5±0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4F0B25" w14:textId="318CC66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3.43±5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C5C666" w14:textId="1949DA7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2.58±1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C5FCF6" w14:textId="59093B8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9±0.12</w:t>
            </w:r>
          </w:p>
        </w:tc>
      </w:tr>
      <w:tr w:rsidR="2E1D3929" w14:paraId="23EABEE9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B464A" w14:textId="7E25B607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JAREES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127D0" w14:textId="532F22F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35±4.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1B06E" w14:textId="36D3B66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±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7A9A2" w14:textId="1EE326D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44D1A" w14:textId="7DC02FE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3D69D" w14:textId="69399BF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8±12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2EE1B8" w14:textId="36224B2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±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207E36" w14:textId="222AC67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63±1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59477" w14:textId="70A7B9C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57±11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13BB38" w14:textId="0F5993A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.87±13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8EFC6" w14:textId="33159B5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4±0.14</w:t>
            </w:r>
          </w:p>
        </w:tc>
      </w:tr>
      <w:tr w:rsidR="2E1D3929" w14:paraId="59317283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86110" w14:textId="041584D4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MM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A0714" w14:textId="77A5A6E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37±5.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01CD2" w14:textId="72242A8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18AA7" w14:textId="4187A02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EFA44" w14:textId="173C4E3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91E30" w14:textId="4496E0D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.49±6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68E40" w14:textId="2F8D6D3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4±0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B117C" w14:textId="29A4E22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46±2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2AF5D" w14:textId="5A4F4D0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.32±6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938295" w14:textId="26CDC08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5.14±2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CC81C" w14:textId="6DEC6C9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5±0.29</w:t>
            </w:r>
          </w:p>
        </w:tc>
      </w:tr>
      <w:tr w:rsidR="2E1D3929" w14:paraId="7785481A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53EDE" w14:textId="2C41FC7C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Raqsh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13968" w14:textId="14F9EC6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77±1.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D1CDD" w14:textId="1B903AE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89A0D1" w14:textId="300E4E9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5±0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66DF0" w14:textId="364CD0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385A7" w14:textId="2BD8484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.43±3.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9FA6C7" w14:textId="4E01754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4±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2B7A3" w14:textId="3ADA6A8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.63±1.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09D5B" w14:textId="2FC27D3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3.38±11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1DD0D" w14:textId="3A05693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7.91±2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DB95B4" w14:textId="014CE59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7±0.26</w:t>
            </w:r>
          </w:p>
        </w:tc>
      </w:tr>
      <w:tr w:rsidR="2E1D3929" w14:paraId="057E3F58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A7F9E" w14:textId="71DA4A73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ALEEQ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E991F" w14:textId="585FBEA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61±2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D3B0C" w14:textId="481E5C2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A436D4" w14:textId="0B8FD99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3A290" w14:textId="4AC2233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8618B7" w14:textId="2542323C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73±6.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463DED" w14:textId="2975E3E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4±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A10D2B" w14:textId="21635CE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19±1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A341D" w14:textId="69458AB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.53±10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BC7AC4" w14:textId="0EDDAF5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8.52±2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BB0D25" w14:textId="6D0CF6F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±0.1</w:t>
            </w:r>
          </w:p>
        </w:tc>
      </w:tr>
      <w:tr w:rsidR="2E1D3929" w14:paraId="64E7CE2C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B69657" w14:textId="61F532A9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Chicken </w:t>
            </w: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Kabsah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45DBA" w14:textId="2DBA168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99±0.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18CB35" w14:textId="4160725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±0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7EFAA" w14:textId="3B3A060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6AF68" w14:textId="06B5307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EBD90" w14:textId="43454FBD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61±5.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F14782" w14:textId="0DFC7F2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7±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EFC93" w14:textId="123976D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79±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602EB4" w14:textId="42FCDA8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.99±6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E826AB" w14:textId="05D46B8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8.75±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317C5" w14:textId="1A6063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8±0.13</w:t>
            </w:r>
          </w:p>
        </w:tc>
      </w:tr>
      <w:tr w:rsidR="2E1D3929" w14:paraId="50AC4162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9544C" w14:textId="1B708A0E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ND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A1E51" w14:textId="65485F8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18±0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20011" w14:textId="2F58407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504618" w14:textId="6A3D234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±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92472" w14:textId="23E0AB7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C572A0" w14:textId="58A5199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.7±1.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D6356" w14:textId="7D85117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4±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54232" w14:textId="48DF968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51±2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0F254F" w14:textId="2ABC2960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.27±2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57E61" w14:textId="240B37A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.68±36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A2238" w14:textId="76E0674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2±0.37</w:t>
            </w:r>
          </w:p>
        </w:tc>
      </w:tr>
      <w:tr w:rsidR="2E1D3929" w14:paraId="033AC26F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D3685" w14:textId="77889762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proofErr w:type="spellStart"/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hreed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75B2B7" w14:textId="0FF8E5C7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98±2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A2727A" w14:textId="07081B3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4A429" w14:textId="75946EEA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52E14" w14:textId="09FF6A1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±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9F170F" w14:textId="026D3F3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84±0.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F17578" w14:textId="1C973CA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9±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B8556" w14:textId="3FFFE7AF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85±0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E1A44" w14:textId="76A40BC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.02±1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45CB7" w14:textId="5473BCE8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0.23±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8771F" w14:textId="16A10075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4±0.23</w:t>
            </w:r>
          </w:p>
        </w:tc>
      </w:tr>
      <w:tr w:rsidR="2E1D3929" w14:paraId="1A193493" w14:textId="77777777" w:rsidTr="2E1D3929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F8293" w14:textId="73321BC9" w:rsidR="2E1D3929" w:rsidRPr="00943819" w:rsidRDefault="2E1D3929" w:rsidP="2E1D3929">
            <w:pPr>
              <w:bidi w:val="0"/>
              <w:spacing w:after="0"/>
              <w:rPr>
                <w:b/>
                <w:bCs/>
              </w:rPr>
            </w:pPr>
            <w:r w:rsidRPr="00943819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ARQOQ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328AC" w14:textId="45559F4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12±0.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C98D4" w14:textId="4762323B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±0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2AE96" w14:textId="35432DB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7±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FDB0E" w14:textId="3FE75966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±0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BCFC7" w14:textId="70EC00D4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.72±5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336CED" w14:textId="4A3E162E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6±0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DD878" w14:textId="3699D5C3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.83±2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17863" w14:textId="3B8B07F9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.66±2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F7976" w14:textId="16637AD2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5.81±4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15C35" w14:textId="243652B1" w:rsidR="2E1D3929" w:rsidRDefault="2E1D3929" w:rsidP="2E1D3929">
            <w:pPr>
              <w:bidi w:val="0"/>
              <w:spacing w:after="0"/>
            </w:pPr>
            <w:r w:rsidRPr="2E1D3929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7±0.02</w:t>
            </w:r>
          </w:p>
        </w:tc>
      </w:tr>
    </w:tbl>
    <w:p w14:paraId="2762354E" w14:textId="05B77912" w:rsidR="2E1D3929" w:rsidRDefault="2E1D3929" w:rsidP="2E1D3929">
      <w:pPr>
        <w:jc w:val="right"/>
      </w:pPr>
    </w:p>
    <w:sectPr w:rsidR="2E1D3929" w:rsidSect="00FE3F70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BF"/>
    <w:rsid w:val="000B789A"/>
    <w:rsid w:val="0043769E"/>
    <w:rsid w:val="00515ABF"/>
    <w:rsid w:val="00943819"/>
    <w:rsid w:val="00FE3F70"/>
    <w:rsid w:val="0D67529F"/>
    <w:rsid w:val="0E28003F"/>
    <w:rsid w:val="116ABFCF"/>
    <w:rsid w:val="15C35B0E"/>
    <w:rsid w:val="17B7788F"/>
    <w:rsid w:val="196F068A"/>
    <w:rsid w:val="1A8A9804"/>
    <w:rsid w:val="1CE9816A"/>
    <w:rsid w:val="1EB2980D"/>
    <w:rsid w:val="2BED1D34"/>
    <w:rsid w:val="2E1D3929"/>
    <w:rsid w:val="36194201"/>
    <w:rsid w:val="3D8E0681"/>
    <w:rsid w:val="417C9B3D"/>
    <w:rsid w:val="482DE4E0"/>
    <w:rsid w:val="49436676"/>
    <w:rsid w:val="546B3C54"/>
    <w:rsid w:val="55953EA7"/>
    <w:rsid w:val="58DBFFAE"/>
    <w:rsid w:val="6B55843C"/>
    <w:rsid w:val="6DE3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5975C"/>
  <w15:chartTrackingRefBased/>
  <w15:docId w15:val="{6E1EC6ED-329B-4209-834D-70E33D587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15A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A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A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A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A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A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A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A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A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A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A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A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A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A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A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A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A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32</Words>
  <Characters>7598</Characters>
  <Application>Microsoft Office Word</Application>
  <DocSecurity>0</DocSecurity>
  <Lines>63</Lines>
  <Paragraphs>17</Paragraphs>
  <ScaleCrop>false</ScaleCrop>
  <Company/>
  <LinksUpToDate>false</LinksUpToDate>
  <CharactersWithSpaces>8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M. Aljaadi</dc:creator>
  <cp:keywords/>
  <dc:description/>
  <cp:lastModifiedBy>Dr. Reem Othman Basaqr</cp:lastModifiedBy>
  <cp:revision>3</cp:revision>
  <dcterms:created xsi:type="dcterms:W3CDTF">2025-09-18T10:41:00Z</dcterms:created>
  <dcterms:modified xsi:type="dcterms:W3CDTF">2025-09-18T10:42:00Z</dcterms:modified>
</cp:coreProperties>
</file>